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2EC6" w14:textId="7061207A" w:rsidR="002F3A63" w:rsidRDefault="002F3A63" w:rsidP="002F3A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360" w:lineRule="auto"/>
        <w:ind w:righ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2- I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th Interview Guide</w:t>
      </w:r>
    </w:p>
    <w:p w14:paraId="0F2D528D" w14:textId="77777777" w:rsidR="002F3A63" w:rsidRDefault="002F3A63" w:rsidP="002F3A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360" w:lineRule="auto"/>
        <w:ind w:righ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11AA51" w14:textId="68D9E7FA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</w:t>
      </w:r>
      <w:r>
        <w:rPr>
          <w:rFonts w:ascii="Arial" w:hAnsi="Arial" w:cs="Arial"/>
          <w:b/>
        </w:rPr>
        <w:t>A -</w:t>
      </w:r>
      <w:r>
        <w:rPr>
          <w:rFonts w:ascii="Arial" w:hAnsi="Arial" w:cs="Arial"/>
          <w:b/>
        </w:rPr>
        <w:t>Welcome Remarks</w:t>
      </w:r>
    </w:p>
    <w:p w14:paraId="696E1DB4" w14:textId="77777777" w:rsidR="002F3A63" w:rsidRDefault="002F3A63" w:rsidP="002F3A63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ell me about the common maternal and newborn illnesses in this area.</w:t>
      </w:r>
    </w:p>
    <w:p w14:paraId="407669F1" w14:textId="77777777" w:rsidR="002F3A63" w:rsidRDefault="002F3A63" w:rsidP="002F3A63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your role at this facility?</w:t>
      </w:r>
    </w:p>
    <w:p w14:paraId="19CB1D71" w14:textId="77777777" w:rsidR="002F3A63" w:rsidRDefault="002F3A63" w:rsidP="002F3A63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your role in PNC Services?</w:t>
      </w:r>
    </w:p>
    <w:p w14:paraId="32D18BDC" w14:textId="77777777" w:rsidR="00C464B0" w:rsidRDefault="00C464B0" w:rsidP="002F3A63">
      <w:pPr>
        <w:spacing w:line="240" w:lineRule="auto"/>
        <w:rPr>
          <w:rFonts w:ascii="Arial" w:hAnsi="Arial" w:cs="Arial"/>
          <w:b/>
        </w:rPr>
      </w:pPr>
    </w:p>
    <w:p w14:paraId="20353831" w14:textId="7564B06F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B - Perceptions on PNC Services:</w:t>
      </w:r>
    </w:p>
    <w:p w14:paraId="34B975DC" w14:textId="77777777" w:rsidR="002F3A63" w:rsidRDefault="002F3A63" w:rsidP="002F3A6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your understanding of postnatal care services?</w:t>
      </w:r>
    </w:p>
    <w:p w14:paraId="49EB4C64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Probe on: </w:t>
      </w:r>
    </w:p>
    <w:p w14:paraId="62DE7F81" w14:textId="77777777" w:rsidR="002F3A63" w:rsidRDefault="002F3A63" w:rsidP="002F3A63">
      <w:pPr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mponents of PNC for Mother and Newborn</w:t>
      </w:r>
    </w:p>
    <w:p w14:paraId="0CCE5647" w14:textId="77777777" w:rsidR="002F3A63" w:rsidRDefault="002F3A63" w:rsidP="002F3A63">
      <w:pPr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NC time points for Mother and Newborn</w:t>
      </w:r>
    </w:p>
    <w:p w14:paraId="62D0902C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C- Barriers to PNC</w:t>
      </w:r>
    </w:p>
    <w:p w14:paraId="7637D288" w14:textId="77777777" w:rsidR="002F3A63" w:rsidRDefault="002F3A63" w:rsidP="002F3A63">
      <w:pPr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plain to me in details the factors that impede provision of PNC services at this facility?</w:t>
      </w:r>
    </w:p>
    <w:p w14:paraId="5694907C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14:paraId="1C77C03D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sources</w:t>
      </w:r>
    </w:p>
    <w:p w14:paraId="391699CF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14:paraId="33177623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14:paraId="261BF1AF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14:paraId="19139FAB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ulture</w:t>
      </w:r>
    </w:p>
    <w:p w14:paraId="20E1157A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14:paraId="76019F31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14:paraId="37450BA5" w14:textId="77777777" w:rsidR="002F3A63" w:rsidRDefault="002F3A63" w:rsidP="002F3A63">
      <w:pPr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14:paraId="6EDC81B2" w14:textId="77777777" w:rsidR="002F3A63" w:rsidRDefault="002F3A63" w:rsidP="002F3A63">
      <w:pPr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plain to me the patient factors that impede uptake of PNC services in this area?</w:t>
      </w:r>
    </w:p>
    <w:p w14:paraId="1C6871D1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14:paraId="6DE324FB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14:paraId="3E0EAB04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14:paraId="53C39FC7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14:paraId="12D581A4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14:paraId="23DB3D15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14:paraId="2CC31390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14:paraId="52D25959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14:paraId="6ABA8398" w14:textId="77777777" w:rsidR="002F3A63" w:rsidRDefault="002F3A63" w:rsidP="002F3A63">
      <w:pPr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14:paraId="10575D60" w14:textId="77777777" w:rsidR="002F3A63" w:rsidRDefault="002F3A63" w:rsidP="002F3A63">
      <w:pPr>
        <w:spacing w:line="240" w:lineRule="auto"/>
        <w:rPr>
          <w:rFonts w:ascii="Arial" w:hAnsi="Arial" w:cs="Arial"/>
        </w:rPr>
      </w:pPr>
    </w:p>
    <w:p w14:paraId="02A5E8B9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D- Enablers to PNC Services </w:t>
      </w:r>
    </w:p>
    <w:p w14:paraId="31DDA134" w14:textId="77777777" w:rsidR="002F3A63" w:rsidRDefault="002F3A63" w:rsidP="002F3A63">
      <w:pPr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plain to me the factors that enable health care workers to provide PNC services at this facility</w:t>
      </w:r>
    </w:p>
    <w:p w14:paraId="1E7E10E0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Probe on </w:t>
      </w:r>
    </w:p>
    <w:p w14:paraId="655A28B4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sources</w:t>
      </w:r>
    </w:p>
    <w:p w14:paraId="4ED87E98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14:paraId="627D7B10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14:paraId="02E6F998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14:paraId="7201FB75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ulture</w:t>
      </w:r>
    </w:p>
    <w:p w14:paraId="51189D09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14:paraId="384D3178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14:paraId="046FA236" w14:textId="77777777" w:rsidR="002F3A63" w:rsidRDefault="002F3A63" w:rsidP="002F3A63">
      <w:pPr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14:paraId="49AEAE62" w14:textId="77777777" w:rsidR="002F3A63" w:rsidRDefault="002F3A63" w:rsidP="002F3A63">
      <w:pPr>
        <w:spacing w:line="240" w:lineRule="auto"/>
        <w:rPr>
          <w:rFonts w:ascii="Arial" w:hAnsi="Arial" w:cs="Arial"/>
        </w:rPr>
      </w:pPr>
    </w:p>
    <w:p w14:paraId="4D64CB5B" w14:textId="41124819" w:rsidR="002F3A63" w:rsidRDefault="002F3A63" w:rsidP="002F3A63">
      <w:pPr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factors that enable Postnatal mothers and newborns to take </w:t>
      </w:r>
      <w:r w:rsidR="00C464B0">
        <w:rPr>
          <w:rFonts w:ascii="Arial" w:hAnsi="Arial" w:cs="Arial"/>
        </w:rPr>
        <w:t>up PNC</w:t>
      </w:r>
      <w:r>
        <w:rPr>
          <w:rFonts w:ascii="Arial" w:hAnsi="Arial" w:cs="Arial"/>
        </w:rPr>
        <w:t xml:space="preserve"> services at this facility</w:t>
      </w:r>
    </w:p>
    <w:p w14:paraId="2EDA2F29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14:paraId="03500E37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14:paraId="313E110C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14:paraId="3520D4A0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14:paraId="4789D1BF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14:paraId="0D405B24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14:paraId="78F523E1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14:paraId="6F6E6A98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14:paraId="79FC2CCC" w14:textId="77777777" w:rsidR="002F3A63" w:rsidRDefault="002F3A63" w:rsidP="002F3A63">
      <w:pPr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14:paraId="5A4F7762" w14:textId="77777777" w:rsidR="002F3A63" w:rsidRDefault="002F3A63" w:rsidP="002F3A63">
      <w:pPr>
        <w:spacing w:line="240" w:lineRule="auto"/>
        <w:rPr>
          <w:rFonts w:ascii="Arial" w:hAnsi="Arial" w:cs="Arial"/>
        </w:rPr>
      </w:pPr>
    </w:p>
    <w:p w14:paraId="35A3CC62" w14:textId="3A491EEC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E</w:t>
      </w:r>
      <w:r w:rsidR="00C464B0">
        <w:rPr>
          <w:rFonts w:ascii="Arial" w:hAnsi="Arial" w:cs="Arial"/>
          <w:b/>
        </w:rPr>
        <w:t>- Strategies</w:t>
      </w:r>
      <w:r>
        <w:rPr>
          <w:rFonts w:ascii="Arial" w:hAnsi="Arial" w:cs="Arial"/>
          <w:b/>
        </w:rPr>
        <w:t xml:space="preserve"> for improving provision and Uptake of PNC services</w:t>
      </w:r>
    </w:p>
    <w:p w14:paraId="67E4A703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</w:p>
    <w:p w14:paraId="49E80F02" w14:textId="77777777" w:rsidR="002F3A63" w:rsidRDefault="002F3A63" w:rsidP="002F3A63">
      <w:pPr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provision of PNC services at this facility? </w:t>
      </w:r>
    </w:p>
    <w:p w14:paraId="66948F4C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14:paraId="6C4A5310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14:paraId="7A6181B3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14:paraId="09B997A8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14:paraId="2FFBC39A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14:paraId="688BADEE" w14:textId="77777777" w:rsidR="002F3A63" w:rsidRDefault="002F3A63" w:rsidP="002F3A63">
      <w:pPr>
        <w:spacing w:line="240" w:lineRule="auto"/>
        <w:rPr>
          <w:rFonts w:ascii="Arial" w:hAnsi="Arial" w:cs="Arial"/>
        </w:rPr>
      </w:pPr>
    </w:p>
    <w:p w14:paraId="519C6C23" w14:textId="5CE64879" w:rsidR="002F3A63" w:rsidRDefault="002F3A63" w:rsidP="002F3A63">
      <w:pPr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uptake </w:t>
      </w:r>
      <w:r w:rsidR="00C464B0">
        <w:rPr>
          <w:rFonts w:ascii="Arial" w:hAnsi="Arial" w:cs="Arial"/>
        </w:rPr>
        <w:t>of PNC</w:t>
      </w:r>
      <w:r>
        <w:rPr>
          <w:rFonts w:ascii="Arial" w:hAnsi="Arial" w:cs="Arial"/>
        </w:rPr>
        <w:t xml:space="preserve"> services by Mothers and Newborns at this facility? </w:t>
      </w:r>
    </w:p>
    <w:p w14:paraId="78ED4B09" w14:textId="77777777" w:rsidR="002F3A63" w:rsidRDefault="002F3A63" w:rsidP="002F3A63">
      <w:pPr>
        <w:spacing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14:paraId="42648DAF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14:paraId="269C3E54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14:paraId="530FE87E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14:paraId="24570AA8" w14:textId="77777777" w:rsidR="002F3A63" w:rsidRDefault="002F3A63" w:rsidP="002F3A63">
      <w:pPr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14:paraId="3A40A38D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</w:p>
    <w:p w14:paraId="5CCF2DDD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</w:p>
    <w:p w14:paraId="131F68BB" w14:textId="77777777" w:rsidR="002F3A63" w:rsidRDefault="002F3A63" w:rsidP="002F3A6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F- Closing Remarks</w:t>
      </w:r>
    </w:p>
    <w:p w14:paraId="3701818F" w14:textId="77777777" w:rsidR="002F3A63" w:rsidRDefault="002F3A63" w:rsidP="002F3A63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are now at the end of the Interview, </w:t>
      </w:r>
      <w:proofErr w:type="gramStart"/>
      <w:r>
        <w:rPr>
          <w:rFonts w:ascii="Arial" w:hAnsi="Arial" w:cs="Arial"/>
        </w:rPr>
        <w:t>Is</w:t>
      </w:r>
      <w:proofErr w:type="gramEnd"/>
      <w:r>
        <w:rPr>
          <w:rFonts w:ascii="Arial" w:hAnsi="Arial" w:cs="Arial"/>
        </w:rPr>
        <w:t xml:space="preserve"> there anything that you would like to add concerning provision and uptake of PNC services among mothers and newborns?</w:t>
      </w:r>
    </w:p>
    <w:p w14:paraId="4FD42A8F" w14:textId="77777777" w:rsidR="002F3A63" w:rsidRDefault="002F3A63" w:rsidP="002F3A63">
      <w:pPr>
        <w:spacing w:line="240" w:lineRule="auto"/>
        <w:rPr>
          <w:rFonts w:ascii="Arial" w:hAnsi="Arial" w:cs="Arial"/>
        </w:rPr>
      </w:pPr>
    </w:p>
    <w:p w14:paraId="646DBFBA" w14:textId="2CD09A83" w:rsidR="00561CD7" w:rsidRDefault="002F3A63" w:rsidP="002F3A63">
      <w:pPr>
        <w:spacing w:line="240" w:lineRule="auto"/>
      </w:pPr>
      <w:r>
        <w:rPr>
          <w:rFonts w:ascii="Arial" w:hAnsi="Arial" w:cs="Arial"/>
        </w:rPr>
        <w:t>Thank you very much for your time.</w:t>
      </w:r>
    </w:p>
    <w:sectPr w:rsidR="00561CD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1826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7F7882F" w14:textId="77777777" w:rsidR="00846606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E301A43" w14:textId="77777777" w:rsidR="00846606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1F4"/>
    <w:multiLevelType w:val="hybridMultilevel"/>
    <w:tmpl w:val="E8165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107BE"/>
    <w:multiLevelType w:val="hybridMultilevel"/>
    <w:tmpl w:val="30602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E544F"/>
    <w:multiLevelType w:val="hybridMultilevel"/>
    <w:tmpl w:val="B39C0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8592E"/>
    <w:multiLevelType w:val="hybridMultilevel"/>
    <w:tmpl w:val="EB3CE4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3A42C0"/>
    <w:multiLevelType w:val="hybridMultilevel"/>
    <w:tmpl w:val="5CBE3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A14ED"/>
    <w:multiLevelType w:val="hybridMultilevel"/>
    <w:tmpl w:val="0CC09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A41C6"/>
    <w:multiLevelType w:val="hybridMultilevel"/>
    <w:tmpl w:val="F0408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D91F4C"/>
    <w:multiLevelType w:val="hybridMultilevel"/>
    <w:tmpl w:val="9A3C6E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B05F51"/>
    <w:multiLevelType w:val="hybridMultilevel"/>
    <w:tmpl w:val="EA0C5C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9507704"/>
    <w:multiLevelType w:val="hybridMultilevel"/>
    <w:tmpl w:val="31FA9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F47A9F"/>
    <w:multiLevelType w:val="hybridMultilevel"/>
    <w:tmpl w:val="08366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8D43441"/>
    <w:multiLevelType w:val="hybridMultilevel"/>
    <w:tmpl w:val="B1629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6805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868437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41751172">
    <w:abstractNumId w:val="8"/>
  </w:num>
  <w:num w:numId="4" w16cid:durableId="25921760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42688595">
    <w:abstractNumId w:val="3"/>
  </w:num>
  <w:num w:numId="6" w16cid:durableId="18896122">
    <w:abstractNumId w:val="10"/>
  </w:num>
  <w:num w:numId="7" w16cid:durableId="56029379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40161930">
    <w:abstractNumId w:val="7"/>
  </w:num>
  <w:num w:numId="9" w16cid:durableId="275140426">
    <w:abstractNumId w:val="9"/>
  </w:num>
  <w:num w:numId="10" w16cid:durableId="13946240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51527413">
    <w:abstractNumId w:val="11"/>
  </w:num>
  <w:num w:numId="12" w16cid:durableId="113968657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A63"/>
    <w:rsid w:val="002F3A63"/>
    <w:rsid w:val="003D4C52"/>
    <w:rsid w:val="004D25F7"/>
    <w:rsid w:val="00C464B0"/>
    <w:rsid w:val="00DD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8E5C"/>
  <w15:chartTrackingRefBased/>
  <w15:docId w15:val="{88DBEF15-278E-416D-806B-156090C8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3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2-11-10T14:10:00Z</dcterms:created>
  <dcterms:modified xsi:type="dcterms:W3CDTF">2022-11-10T14:10:00Z</dcterms:modified>
</cp:coreProperties>
</file>